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 w:cs="Times New Roman"/>
          <w:color w:val="auto"/>
          <w:sz w:val="24"/>
        </w:rPr>
      </w:pPr>
      <w:r>
        <w:rPr>
          <w:rFonts w:hint="eastAsia" w:ascii="Times New Roman" w:hAnsi="Times New Roman" w:eastAsia="等线" w:cs="Times New Roman"/>
          <w:color w:val="auto"/>
          <w:sz w:val="24"/>
        </w:rPr>
        <w:t xml:space="preserve">Table S1. the mean and standard deviation of all microstate parameters </w:t>
      </w:r>
    </w:p>
    <w:tbl>
      <w:tblPr>
        <w:tblStyle w:val="4"/>
        <w:tblW w:w="1210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121"/>
        <w:gridCol w:w="1038"/>
        <w:gridCol w:w="987"/>
        <w:gridCol w:w="1122"/>
        <w:gridCol w:w="1039"/>
        <w:gridCol w:w="988"/>
        <w:gridCol w:w="1119"/>
        <w:gridCol w:w="988"/>
        <w:gridCol w:w="1031"/>
        <w:gridCol w:w="10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4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auto"/>
                <w:sz w:val="22"/>
              </w:rPr>
            </w:pPr>
          </w:p>
        </w:tc>
        <w:tc>
          <w:tcPr>
            <w:tcW w:w="215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trl group</w:t>
            </w:r>
          </w:p>
        </w:tc>
        <w:tc>
          <w:tcPr>
            <w:tcW w:w="9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2161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fc group</w:t>
            </w:r>
          </w:p>
        </w:tc>
        <w:tc>
          <w:tcPr>
            <w:tcW w:w="9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Mean</w:t>
            </w:r>
          </w:p>
        </w:tc>
        <w:tc>
          <w:tcPr>
            <w:tcW w:w="10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S.D.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Mean</w:t>
            </w:r>
          </w:p>
        </w:tc>
        <w:tc>
          <w:tcPr>
            <w:tcW w:w="10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 S.D.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 value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fd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Cover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6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0.787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472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47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9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1.134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61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21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5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9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.869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08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3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6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6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1.434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3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21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Dur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(ms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3.960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6.129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4.700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.784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0.363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75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75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4.483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6.398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7.763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.9433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0.841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3051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40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91.459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4.109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0.169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1.6983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.834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50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2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2.712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.7648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7.942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.490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1.416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58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31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Occurren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 xml:space="preserve"> (Ratio of total time covered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.749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4209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.912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4503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0.949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373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37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.689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571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.039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520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1.243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40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9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.531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244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.924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545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.696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01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0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lass 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.181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394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.414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343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1.369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4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9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Transition probabilit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(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→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lang w:bidi="ar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56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.128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98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9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.633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01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1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.456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125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9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B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4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2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9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.377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240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32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B→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.212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04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2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B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4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6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.939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22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5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0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2.996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5560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66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5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3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1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2.771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73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80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5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5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6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-2.167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970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97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9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6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3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3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1.663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179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26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1 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4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77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.0250 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167 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5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D</w:t>
            </w:r>
            <w:r>
              <w:rPr>
                <w:rStyle w:val="9"/>
                <w:rFonts w:hint="default"/>
                <w:color w:val="auto"/>
                <w:lang w:bidi="ar"/>
              </w:rPr>
              <w:t>→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27 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89 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010 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181 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 xml:space="preserve">0.0528 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U3N2I4YWZkYTk2Nzk2ODU4YjIyZDJhMjM5OTc1OTIifQ=="/>
  </w:docVars>
  <w:rsids>
    <w:rsidRoot w:val="00E26BEB"/>
    <w:rsid w:val="00361F39"/>
    <w:rsid w:val="00574166"/>
    <w:rsid w:val="00A664BE"/>
    <w:rsid w:val="00E26BEB"/>
    <w:rsid w:val="08BE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4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7</Words>
  <Characters>1525</Characters>
  <Lines>12</Lines>
  <Paragraphs>3</Paragraphs>
  <TotalTime>0</TotalTime>
  <ScaleCrop>false</ScaleCrop>
  <LinksUpToDate>false</LinksUpToDate>
  <CharactersWithSpaces>178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13:37:00Z</dcterms:created>
  <dc:creator>世扬 吕</dc:creator>
  <cp:lastModifiedBy>夜尽天明星魂散</cp:lastModifiedBy>
  <dcterms:modified xsi:type="dcterms:W3CDTF">2023-11-30T14:08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63D89CBE0624DCEAB3052CB14432F52_12</vt:lpwstr>
  </property>
</Properties>
</file>